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52F" w:rsidRPr="004B352F" w:rsidRDefault="004B352F" w:rsidP="004B352F">
      <w:pPr>
        <w:jc w:val="center"/>
        <w:rPr>
          <w:color w:val="000000"/>
          <w:lang w:val="en-US"/>
        </w:rPr>
      </w:pPr>
    </w:p>
    <w:p w:rsidR="004B352F" w:rsidRPr="00F627CE" w:rsidRDefault="0033262F" w:rsidP="004B352F">
      <w:pPr>
        <w:spacing w:after="120" w:line="480" w:lineRule="auto"/>
        <w:rPr>
          <w:color w:val="000000"/>
          <w:lang w:val="en-US"/>
        </w:rPr>
      </w:pPr>
      <w:r>
        <w:rPr>
          <w:color w:val="000000"/>
          <w:lang w:val="en-US"/>
        </w:rPr>
        <w:t xml:space="preserve">Table </w:t>
      </w:r>
      <w:r w:rsidR="00056EC5">
        <w:rPr>
          <w:color w:val="000000"/>
          <w:lang w:val="en-US"/>
        </w:rPr>
        <w:t>S1</w:t>
      </w:r>
      <w:r w:rsidR="004B352F" w:rsidRPr="00F627CE">
        <w:rPr>
          <w:color w:val="000000"/>
          <w:lang w:val="en-US"/>
        </w:rPr>
        <w:t>. Mean values of fruit characters of pomegranate accessions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62"/>
        <w:gridCol w:w="758"/>
        <w:gridCol w:w="759"/>
        <w:gridCol w:w="759"/>
        <w:gridCol w:w="759"/>
        <w:gridCol w:w="759"/>
        <w:gridCol w:w="758"/>
        <w:gridCol w:w="759"/>
        <w:gridCol w:w="759"/>
        <w:gridCol w:w="759"/>
        <w:gridCol w:w="759"/>
      </w:tblGrid>
      <w:tr w:rsidR="004B352F" w:rsidRPr="00F627CE" w:rsidTr="005235A0"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bookmarkStart w:id="0" w:name="_Hlk289878172"/>
            <w:r w:rsidRPr="00F627CE">
              <w:rPr>
                <w:color w:val="000000"/>
                <w:sz w:val="18"/>
                <w:szCs w:val="18"/>
                <w:lang w:val="en-US"/>
              </w:rPr>
              <w:t>Variety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FW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FD1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FD2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FL1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FL2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FL3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F627CE">
              <w:rPr>
                <w:color w:val="000000"/>
                <w:sz w:val="18"/>
                <w:szCs w:val="18"/>
                <w:lang w:val="en-US"/>
              </w:rPr>
              <w:t>Nc</w:t>
            </w:r>
            <w:proofErr w:type="spellEnd"/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F627CE">
              <w:rPr>
                <w:color w:val="000000"/>
                <w:sz w:val="18"/>
                <w:szCs w:val="18"/>
                <w:lang w:val="en-US"/>
              </w:rPr>
              <w:t>PcMc</w:t>
            </w:r>
            <w:proofErr w:type="spellEnd"/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F627CE">
              <w:rPr>
                <w:color w:val="000000"/>
                <w:sz w:val="18"/>
                <w:szCs w:val="18"/>
                <w:lang w:val="en-US"/>
              </w:rPr>
              <w:t>Ec</w:t>
            </w:r>
            <w:proofErr w:type="spellEnd"/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F627CE">
              <w:rPr>
                <w:color w:val="000000"/>
                <w:sz w:val="18"/>
                <w:szCs w:val="18"/>
                <w:lang w:val="en-US"/>
              </w:rPr>
              <w:t>Rs</w:t>
            </w:r>
            <w:proofErr w:type="spellEnd"/>
          </w:p>
        </w:tc>
      </w:tr>
      <w:bookmarkEnd w:id="0"/>
      <w:tr w:rsidR="004B352F" w:rsidRPr="00F627CE" w:rsidTr="005235A0">
        <w:tc>
          <w:tcPr>
            <w:tcW w:w="1262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AB1              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61.4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9.6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5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7.2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4.0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9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5.4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5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3.7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ADO2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61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0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6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5.3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7.2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2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1.4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ADO3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58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6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9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1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8.6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2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0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6.1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BA1 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00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2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8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6.2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6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8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BO1 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95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2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0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8.4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2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1.4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CRO1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56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8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2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9.6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3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2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3.6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CRO2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71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2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8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6.8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6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0.2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A1 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62.9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0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7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1.3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5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3.7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A2 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62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9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2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8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4.3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1.2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5.0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A3 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54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8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5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0.8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4.9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5.7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A4 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67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9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7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3.3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9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3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7.8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A5 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43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7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5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0.1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7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9.4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C1 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44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7.9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9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8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4.4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7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1.4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 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21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5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2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3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1.6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4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8.2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0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22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6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2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5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1.2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2.2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5.1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1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75.9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2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1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6.7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9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0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1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2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40.9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7.2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3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9.5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0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9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7.7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3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32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5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1.9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8.7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1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7.9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4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33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8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4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0.7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6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7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6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50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7.9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7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2.9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9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7.0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7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50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9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4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5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1.6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6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1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8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35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5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7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3.1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2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8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2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5.5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9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47.2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9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7.2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2.0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2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8.7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2 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01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4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2.9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0.7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4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5.7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20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46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8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4.9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0.6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9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8.9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21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09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2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1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8.0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2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3.5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3 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56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8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2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6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2.9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7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1.2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31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29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7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5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2.9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8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7.8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4 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78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3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1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8.4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24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7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5 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12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5.9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3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0.5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9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9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6 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48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8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7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3.3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9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8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7.1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7 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17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3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3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8.6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2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8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5.6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8 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00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2.9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2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2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8.0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1.9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7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9 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28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7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5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2.6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9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1.9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8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O2 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50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7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5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0.7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5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7.1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O3 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69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0.9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8.9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5.4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4.9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7.5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O4 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52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8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2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5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1.8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2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5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7.7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O5 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75.9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0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7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1.8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9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0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9.9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O6 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79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1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6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3.0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5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8.7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B1 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66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0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5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2.8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8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3.9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DO2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36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5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2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6.8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9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2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8.8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G  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31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7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9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5.2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0.3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6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5.3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TB1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36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7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4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1.7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2.2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5.8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TO2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28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7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3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2.3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6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0.5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TO3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28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6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2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8.6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3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1.3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TO4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25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5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0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5.8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4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5.8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TO5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39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6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2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6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0.0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2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0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8.3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TO6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12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4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0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6.3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9.9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5.9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TO7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64.2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5.9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2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8.9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3.9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2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5.9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TO8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69.5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6.7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5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3.9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29.3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4.1</w:t>
            </w:r>
          </w:p>
        </w:tc>
      </w:tr>
      <w:tr w:rsidR="004B352F" w:rsidRPr="00F627CE" w:rsidTr="005235A0">
        <w:tc>
          <w:tcPr>
            <w:tcW w:w="1262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SFB1                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58.8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9.0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8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5.2</w:t>
            </w:r>
          </w:p>
        </w:tc>
        <w:tc>
          <w:tcPr>
            <w:tcW w:w="758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2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6.4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2</w:t>
            </w:r>
          </w:p>
        </w:tc>
        <w:tc>
          <w:tcPr>
            <w:tcW w:w="759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1.0</w:t>
            </w:r>
          </w:p>
        </w:tc>
      </w:tr>
      <w:tr w:rsidR="004B352F" w:rsidRPr="00F627CE" w:rsidTr="005235A0">
        <w:tc>
          <w:tcPr>
            <w:tcW w:w="1262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VA1                 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41.7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7.2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0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6.6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1.7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1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4.6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8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1.7</w:t>
            </w:r>
          </w:p>
        </w:tc>
      </w:tr>
    </w:tbl>
    <w:p w:rsidR="004B352F" w:rsidRPr="00F627CE" w:rsidRDefault="004B352F" w:rsidP="004B352F">
      <w:pPr>
        <w:autoSpaceDE w:val="0"/>
        <w:autoSpaceDN w:val="0"/>
        <w:adjustRightInd w:val="0"/>
        <w:rPr>
          <w:bCs/>
          <w:sz w:val="18"/>
          <w:szCs w:val="18"/>
          <w:lang w:val="en-US"/>
        </w:rPr>
      </w:pPr>
      <w:bookmarkStart w:id="1" w:name="OLE_LINK5"/>
      <w:r w:rsidRPr="00F627CE">
        <w:rPr>
          <w:sz w:val="18"/>
          <w:szCs w:val="18"/>
          <w:lang w:val="en-US"/>
        </w:rPr>
        <w:t xml:space="preserve">For explanation of character symbols, see </w:t>
      </w:r>
      <w:r w:rsidRPr="00F627CE">
        <w:rPr>
          <w:bCs/>
          <w:sz w:val="18"/>
          <w:szCs w:val="18"/>
          <w:lang w:val="en-US"/>
        </w:rPr>
        <w:t>Material and methods</w:t>
      </w:r>
    </w:p>
    <w:bookmarkEnd w:id="1"/>
    <w:p w:rsidR="004B352F" w:rsidRPr="00F627CE" w:rsidRDefault="004B352F" w:rsidP="004B352F">
      <w:pPr>
        <w:rPr>
          <w:sz w:val="18"/>
          <w:szCs w:val="18"/>
          <w:lang w:val="en-US"/>
        </w:rPr>
      </w:pPr>
    </w:p>
    <w:p w:rsidR="004B352F" w:rsidRPr="00F627CE" w:rsidRDefault="004B352F" w:rsidP="004B352F">
      <w:pPr>
        <w:tabs>
          <w:tab w:val="left" w:pos="1262"/>
          <w:tab w:val="left" w:pos="2035"/>
          <w:tab w:val="left" w:pos="2683"/>
          <w:tab w:val="left" w:pos="3312"/>
          <w:tab w:val="left" w:pos="4037"/>
          <w:tab w:val="left" w:pos="4651"/>
          <w:tab w:val="left" w:pos="5328"/>
          <w:tab w:val="left" w:pos="6355"/>
          <w:tab w:val="left" w:pos="7114"/>
          <w:tab w:val="left" w:pos="7762"/>
        </w:tabs>
        <w:autoSpaceDE w:val="0"/>
        <w:autoSpaceDN w:val="0"/>
        <w:adjustRightInd w:val="0"/>
        <w:spacing w:line="480" w:lineRule="auto"/>
        <w:rPr>
          <w:color w:val="000000"/>
          <w:lang w:val="en-US"/>
        </w:rPr>
      </w:pPr>
    </w:p>
    <w:p w:rsidR="004B352F" w:rsidRPr="00F627CE" w:rsidRDefault="004B352F" w:rsidP="00C507D7">
      <w:pPr>
        <w:tabs>
          <w:tab w:val="left" w:pos="1262"/>
          <w:tab w:val="left" w:pos="2035"/>
          <w:tab w:val="left" w:pos="2683"/>
          <w:tab w:val="left" w:pos="3312"/>
          <w:tab w:val="left" w:pos="4037"/>
          <w:tab w:val="left" w:pos="4651"/>
          <w:tab w:val="left" w:pos="5328"/>
          <w:tab w:val="left" w:pos="6355"/>
          <w:tab w:val="left" w:pos="7114"/>
          <w:tab w:val="left" w:pos="7762"/>
        </w:tabs>
        <w:autoSpaceDE w:val="0"/>
        <w:autoSpaceDN w:val="0"/>
        <w:adjustRightInd w:val="0"/>
        <w:spacing w:after="120" w:line="480" w:lineRule="auto"/>
        <w:rPr>
          <w:bCs/>
          <w:sz w:val="18"/>
          <w:szCs w:val="18"/>
          <w:lang w:val="en-US"/>
        </w:rPr>
      </w:pPr>
      <w:bookmarkStart w:id="2" w:name="_GoBack"/>
      <w:bookmarkEnd w:id="2"/>
    </w:p>
    <w:p w:rsidR="004B352F" w:rsidRPr="004B352F" w:rsidRDefault="004B352F">
      <w:pPr>
        <w:rPr>
          <w:lang w:val="en-US"/>
        </w:rPr>
      </w:pPr>
    </w:p>
    <w:sectPr w:rsidR="004B352F" w:rsidRPr="004B35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4C3A64"/>
    <w:multiLevelType w:val="singleLevel"/>
    <w:tmpl w:val="1F324238"/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EC8716F"/>
    <w:multiLevelType w:val="hybridMultilevel"/>
    <w:tmpl w:val="DE948CA2"/>
    <w:lvl w:ilvl="0" w:tplc="40D82C46">
      <w:start w:val="2009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">
    <w:nsid w:val="5D060297"/>
    <w:multiLevelType w:val="hybridMultilevel"/>
    <w:tmpl w:val="1E3E9BC8"/>
    <w:lvl w:ilvl="0" w:tplc="40D82C46">
      <w:start w:val="2009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E691E36"/>
    <w:multiLevelType w:val="hybridMultilevel"/>
    <w:tmpl w:val="8F869496"/>
    <w:lvl w:ilvl="0" w:tplc="9B1865DA">
      <w:start w:val="2009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">
    <w:nsid w:val="684A2D4A"/>
    <w:multiLevelType w:val="hybridMultilevel"/>
    <w:tmpl w:val="CB749C4C"/>
    <w:lvl w:ilvl="0" w:tplc="9B1865DA">
      <w:start w:val="2009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69BB0840"/>
    <w:multiLevelType w:val="hybridMultilevel"/>
    <w:tmpl w:val="957C450E"/>
    <w:lvl w:ilvl="0" w:tplc="03BA464E">
      <w:start w:val="2009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06061FB"/>
    <w:multiLevelType w:val="multilevel"/>
    <w:tmpl w:val="A31ABF18"/>
    <w:lvl w:ilvl="0">
      <w:start w:val="2009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7">
    <w:nsid w:val="715C1BB9"/>
    <w:multiLevelType w:val="hybridMultilevel"/>
    <w:tmpl w:val="A31ABF18"/>
    <w:lvl w:ilvl="0" w:tplc="9B1865DA">
      <w:start w:val="2009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7"/>
  </w:num>
  <w:num w:numId="5">
    <w:abstractNumId w:val="6"/>
  </w:num>
  <w:num w:numId="6">
    <w:abstractNumId w:val="1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52F"/>
    <w:rsid w:val="00056EC5"/>
    <w:rsid w:val="001B552A"/>
    <w:rsid w:val="0033262F"/>
    <w:rsid w:val="004B352F"/>
    <w:rsid w:val="00C507D7"/>
    <w:rsid w:val="00E4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FBD6C1-47A8-4FC5-BF37-96C9083B9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5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tulo2">
    <w:name w:val="heading 2"/>
    <w:basedOn w:val="Normal"/>
    <w:link w:val="Ttulo2Car"/>
    <w:qFormat/>
    <w:rsid w:val="004B352F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4B352F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table" w:styleId="Tablaconcuadrcula">
    <w:name w:val="Table Grid"/>
    <w:basedOn w:val="Tablanormal"/>
    <w:rsid w:val="004B352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Fuentedeprrafopredeter"/>
    <w:rsid w:val="004B352F"/>
  </w:style>
  <w:style w:type="character" w:styleId="Hipervnculo">
    <w:name w:val="Hyperlink"/>
    <w:unhideWhenUsed/>
    <w:rsid w:val="004B352F"/>
    <w:rPr>
      <w:color w:val="0000FF"/>
      <w:u w:val="single"/>
    </w:rPr>
  </w:style>
  <w:style w:type="paragraph" w:styleId="Piedepgina">
    <w:name w:val="footer"/>
    <w:basedOn w:val="Normal"/>
    <w:link w:val="PiedepginaCar"/>
    <w:rsid w:val="004B352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4B352F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pgina">
    <w:name w:val="page number"/>
    <w:basedOn w:val="Fuentedeprrafopredeter"/>
    <w:rsid w:val="004B352F"/>
  </w:style>
  <w:style w:type="character" w:styleId="Nmerodelnea">
    <w:name w:val="line number"/>
    <w:basedOn w:val="Fuentedeprrafopredeter"/>
    <w:rsid w:val="004B352F"/>
  </w:style>
  <w:style w:type="character" w:customStyle="1" w:styleId="shorttext">
    <w:name w:val="short_text"/>
    <w:basedOn w:val="Fuentedeprrafopredeter"/>
    <w:rsid w:val="004B352F"/>
  </w:style>
  <w:style w:type="paragraph" w:styleId="Encabezado">
    <w:name w:val="header"/>
    <w:basedOn w:val="Normal"/>
    <w:link w:val="EncabezadoCar"/>
    <w:rsid w:val="004B352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4B352F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apple-converted-space">
    <w:name w:val="apple-converted-space"/>
    <w:basedOn w:val="Fuentedeprrafopredeter"/>
    <w:rsid w:val="004B352F"/>
  </w:style>
  <w:style w:type="character" w:styleId="nfasis">
    <w:name w:val="Emphasis"/>
    <w:qFormat/>
    <w:rsid w:val="004B352F"/>
    <w:rPr>
      <w:i/>
      <w:iCs/>
    </w:rPr>
  </w:style>
  <w:style w:type="paragraph" w:styleId="Textodeglobo">
    <w:name w:val="Balloon Text"/>
    <w:basedOn w:val="Normal"/>
    <w:link w:val="TextodegloboCar"/>
    <w:rsid w:val="004B352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4B352F"/>
    <w:rPr>
      <w:rFonts w:ascii="Tahoma" w:eastAsia="Times New Roman" w:hAnsi="Tahoma" w:cs="Tahoma"/>
      <w:sz w:val="16"/>
      <w:szCs w:val="16"/>
      <w:lang w:eastAsia="es-ES"/>
    </w:rPr>
  </w:style>
  <w:style w:type="character" w:styleId="Refdecomentario">
    <w:name w:val="annotation reference"/>
    <w:rsid w:val="004B352F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4B352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4B352F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4B352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4B352F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character" w:customStyle="1" w:styleId="s1">
    <w:name w:val="s1"/>
    <w:rsid w:val="004B352F"/>
    <w:rPr>
      <w:rFonts w:ascii="Arial" w:hAnsi="Arial" w:cs="Arial" w:hint="default"/>
      <w:color w:val="000000"/>
      <w:sz w:val="23"/>
      <w:szCs w:val="23"/>
      <w:shd w:val="clear" w:color="auto" w:fill="F3F9E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03</Words>
  <Characters>3322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O</dc:creator>
  <cp:keywords/>
  <dc:description/>
  <cp:lastModifiedBy>UNO</cp:lastModifiedBy>
  <cp:revision>4</cp:revision>
  <dcterms:created xsi:type="dcterms:W3CDTF">2016-04-23T07:41:00Z</dcterms:created>
  <dcterms:modified xsi:type="dcterms:W3CDTF">2016-04-23T07:43:00Z</dcterms:modified>
</cp:coreProperties>
</file>